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0566" w:rsidRDefault="00D70566" w:rsidP="00D7056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</w:p>
    <w:p w:rsidR="00632064" w:rsidRDefault="00632064" w:rsidP="00D7056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632064" w:rsidRPr="00632064" w:rsidRDefault="00632064" w:rsidP="0063206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32064">
        <w:rPr>
          <w:rFonts w:ascii="Times New Roman" w:hAnsi="Times New Roman" w:cs="Times New Roman"/>
          <w:sz w:val="24"/>
          <w:szCs w:val="24"/>
        </w:rPr>
        <w:t xml:space="preserve">SM </w:t>
      </w:r>
      <w:r w:rsidRPr="00632064">
        <w:rPr>
          <w:rFonts w:ascii="Times New Roman" w:hAnsi="Times New Roman" w:cs="Times New Roman"/>
          <w:sz w:val="24"/>
          <w:szCs w:val="24"/>
        </w:rPr>
        <w:t>1</w:t>
      </w:r>
      <w:r w:rsidRPr="00632064">
        <w:rPr>
          <w:rFonts w:ascii="Times New Roman" w:hAnsi="Times New Roman" w:cs="Times New Roman"/>
          <w:sz w:val="24"/>
          <w:szCs w:val="24"/>
        </w:rPr>
        <w:t>.  Characteristics of the study sample by sex- tabulation of Figure 2.</w:t>
      </w:r>
    </w:p>
    <w:tbl>
      <w:tblPr>
        <w:tblStyle w:val="TableGrid"/>
        <w:tblW w:w="11972" w:type="dxa"/>
        <w:tblInd w:w="-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8"/>
        <w:gridCol w:w="1530"/>
        <w:gridCol w:w="1530"/>
        <w:gridCol w:w="1520"/>
        <w:gridCol w:w="1559"/>
        <w:gridCol w:w="1418"/>
        <w:gridCol w:w="1417"/>
      </w:tblGrid>
      <w:tr w:rsidR="00632064" w:rsidRPr="00794D51" w:rsidTr="00F61790">
        <w:tc>
          <w:tcPr>
            <w:tcW w:w="2998" w:type="dxa"/>
            <w:shd w:val="clear" w:color="auto" w:fill="F2F2F2" w:themeFill="background1" w:themeFillShade="F2"/>
          </w:tcPr>
          <w:p w:rsidR="00632064" w:rsidRPr="00794D51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0" w:type="dxa"/>
            <w:gridSpan w:val="3"/>
            <w:shd w:val="clear" w:color="auto" w:fill="F2F2F2" w:themeFill="background1" w:themeFillShade="F2"/>
          </w:tcPr>
          <w:p w:rsidR="00632064" w:rsidRPr="00794D51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51">
              <w:rPr>
                <w:rFonts w:ascii="Times New Roman" w:hAnsi="Times New Roman" w:cs="Times New Roman"/>
                <w:sz w:val="20"/>
                <w:szCs w:val="20"/>
              </w:rPr>
              <w:t>Generation 1</w:t>
            </w:r>
          </w:p>
        </w:tc>
        <w:tc>
          <w:tcPr>
            <w:tcW w:w="4394" w:type="dxa"/>
            <w:gridSpan w:val="3"/>
            <w:shd w:val="clear" w:color="auto" w:fill="F2F2F2" w:themeFill="background1" w:themeFillShade="F2"/>
          </w:tcPr>
          <w:p w:rsidR="00632064" w:rsidRPr="00794D51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51">
              <w:rPr>
                <w:rFonts w:ascii="Times New Roman" w:hAnsi="Times New Roman" w:cs="Times New Roman"/>
                <w:sz w:val="20"/>
                <w:szCs w:val="20"/>
              </w:rPr>
              <w:t>Generation 2</w:t>
            </w:r>
          </w:p>
        </w:tc>
      </w:tr>
      <w:tr w:rsidR="00632064" w:rsidRPr="00CD1185" w:rsidTr="00F61790">
        <w:tc>
          <w:tcPr>
            <w:tcW w:w="2998" w:type="dxa"/>
            <w:shd w:val="clear" w:color="auto" w:fill="F2F2F2" w:themeFill="background1" w:themeFillShade="F2"/>
          </w:tcPr>
          <w:p w:rsidR="00632064" w:rsidRPr="00794D51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 xml:space="preserve">Full sample </w:t>
            </w:r>
          </w:p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n= 9,033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n= 4,072</w:t>
            </w:r>
          </w:p>
        </w:tc>
        <w:tc>
          <w:tcPr>
            <w:tcW w:w="1520" w:type="dxa"/>
            <w:shd w:val="clear" w:color="auto" w:fill="F2F2F2" w:themeFill="background1" w:themeFillShade="F2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 xml:space="preserve">Females </w:t>
            </w:r>
          </w:p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n= 4,961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Full sample</w:t>
            </w:r>
          </w:p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n= 15,305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Sons</w:t>
            </w:r>
          </w:p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n= 7,913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Daughters</w:t>
            </w:r>
          </w:p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n= 7,392</w:t>
            </w:r>
          </w:p>
        </w:tc>
      </w:tr>
      <w:tr w:rsidR="00632064" w:rsidRPr="00CD1185" w:rsidTr="00F61790">
        <w:tc>
          <w:tcPr>
            <w:tcW w:w="2998" w:type="dxa"/>
            <w:shd w:val="clear" w:color="auto" w:fill="F2F2F2" w:themeFill="background1" w:themeFillShade="F2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520" w:type="dxa"/>
            <w:shd w:val="clear" w:color="auto" w:fill="F2F2F2" w:themeFill="background1" w:themeFillShade="F2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</w:tr>
      <w:tr w:rsidR="00632064" w:rsidRPr="00CD1185" w:rsidTr="00F61790">
        <w:tc>
          <w:tcPr>
            <w:tcW w:w="2998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-of-home care (OHC)</w:t>
            </w:r>
          </w:p>
        </w:tc>
        <w:tc>
          <w:tcPr>
            <w:tcW w:w="1530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2064" w:rsidRPr="00CD1185" w:rsidTr="00F61790">
        <w:tc>
          <w:tcPr>
            <w:tcW w:w="2998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8,430 (93.32)</w:t>
            </w:r>
          </w:p>
        </w:tc>
        <w:tc>
          <w:tcPr>
            <w:tcW w:w="1530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3,788 (93.03)</w:t>
            </w:r>
          </w:p>
        </w:tc>
        <w:tc>
          <w:tcPr>
            <w:tcW w:w="1520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4,642 (93.57)</w:t>
            </w:r>
          </w:p>
        </w:tc>
        <w:tc>
          <w:tcPr>
            <w:tcW w:w="1559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15,004 (98.03)</w:t>
            </w:r>
          </w:p>
        </w:tc>
        <w:tc>
          <w:tcPr>
            <w:tcW w:w="1418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7,758 (98.04)</w:t>
            </w:r>
          </w:p>
        </w:tc>
        <w:tc>
          <w:tcPr>
            <w:tcW w:w="1417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7,246 (98.02)</w:t>
            </w:r>
          </w:p>
        </w:tc>
      </w:tr>
      <w:tr w:rsidR="00632064" w:rsidRPr="00CD1185" w:rsidTr="00F61790">
        <w:tc>
          <w:tcPr>
            <w:tcW w:w="2998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603 (6.68)</w:t>
            </w:r>
          </w:p>
        </w:tc>
        <w:tc>
          <w:tcPr>
            <w:tcW w:w="1530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284 (6.97)</w:t>
            </w:r>
          </w:p>
        </w:tc>
        <w:tc>
          <w:tcPr>
            <w:tcW w:w="1520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319 (6.43)</w:t>
            </w:r>
          </w:p>
        </w:tc>
        <w:tc>
          <w:tcPr>
            <w:tcW w:w="1559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301 (1.97)</w:t>
            </w:r>
          </w:p>
        </w:tc>
        <w:tc>
          <w:tcPr>
            <w:tcW w:w="1418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155 (1.96)</w:t>
            </w:r>
          </w:p>
        </w:tc>
        <w:tc>
          <w:tcPr>
            <w:tcW w:w="1417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146 (1.98)</w:t>
            </w:r>
          </w:p>
        </w:tc>
      </w:tr>
      <w:tr w:rsidR="00632064" w:rsidRPr="00CD1185" w:rsidTr="00F61790">
        <w:tc>
          <w:tcPr>
            <w:tcW w:w="2998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ntal health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orders</w:t>
            </w:r>
            <w:r w:rsidRPr="00CD11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D11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HD</w:t>
            </w:r>
            <w:r w:rsidRPr="00CD11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2064" w:rsidRPr="00CD1185" w:rsidTr="00F61790">
        <w:tc>
          <w:tcPr>
            <w:tcW w:w="2998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8,826 (97.71)</w:t>
            </w:r>
          </w:p>
        </w:tc>
        <w:tc>
          <w:tcPr>
            <w:tcW w:w="1530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4,004 (98.33)</w:t>
            </w:r>
          </w:p>
        </w:tc>
        <w:tc>
          <w:tcPr>
            <w:tcW w:w="1520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4,822 (97.20)</w:t>
            </w:r>
          </w:p>
        </w:tc>
        <w:tc>
          <w:tcPr>
            <w:tcW w:w="1559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14,888 (97.28)</w:t>
            </w:r>
          </w:p>
        </w:tc>
        <w:tc>
          <w:tcPr>
            <w:tcW w:w="1418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7,714 (97.49)</w:t>
            </w:r>
          </w:p>
        </w:tc>
        <w:tc>
          <w:tcPr>
            <w:tcW w:w="1417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7,174 (97.5)</w:t>
            </w:r>
          </w:p>
        </w:tc>
      </w:tr>
      <w:tr w:rsidR="00632064" w:rsidRPr="00CD1185" w:rsidTr="00F61790">
        <w:tc>
          <w:tcPr>
            <w:tcW w:w="2998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75957763"/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207 (2.29)</w:t>
            </w:r>
          </w:p>
        </w:tc>
        <w:tc>
          <w:tcPr>
            <w:tcW w:w="1530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68 (1.67)</w:t>
            </w:r>
          </w:p>
        </w:tc>
        <w:tc>
          <w:tcPr>
            <w:tcW w:w="1520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139 (2.80) *</w:t>
            </w:r>
          </w:p>
        </w:tc>
        <w:tc>
          <w:tcPr>
            <w:tcW w:w="1559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417 (2.72)</w:t>
            </w:r>
          </w:p>
        </w:tc>
        <w:tc>
          <w:tcPr>
            <w:tcW w:w="1418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199 (2.51)</w:t>
            </w:r>
          </w:p>
        </w:tc>
        <w:tc>
          <w:tcPr>
            <w:tcW w:w="1417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218 (2.95)</w:t>
            </w:r>
          </w:p>
        </w:tc>
      </w:tr>
      <w:bookmarkEnd w:id="1"/>
      <w:tr w:rsidR="00632064" w:rsidRPr="00CD1185" w:rsidTr="00F61790">
        <w:tc>
          <w:tcPr>
            <w:tcW w:w="2998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ildhood occupational class </w:t>
            </w:r>
          </w:p>
        </w:tc>
        <w:tc>
          <w:tcPr>
            <w:tcW w:w="1530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2064" w:rsidRPr="00CD1185" w:rsidTr="00F61790">
        <w:tc>
          <w:tcPr>
            <w:tcW w:w="2998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Middle-upper class</w:t>
            </w:r>
          </w:p>
        </w:tc>
        <w:tc>
          <w:tcPr>
            <w:tcW w:w="1530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4,293 (47.53)</w:t>
            </w:r>
          </w:p>
        </w:tc>
        <w:tc>
          <w:tcPr>
            <w:tcW w:w="1530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1,897 (46.59)</w:t>
            </w:r>
          </w:p>
        </w:tc>
        <w:tc>
          <w:tcPr>
            <w:tcW w:w="1520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2,396 (48.30)</w:t>
            </w:r>
          </w:p>
        </w:tc>
        <w:tc>
          <w:tcPr>
            <w:tcW w:w="1559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32064" w:rsidRPr="00CD1185" w:rsidTr="00F61790">
        <w:tc>
          <w:tcPr>
            <w:tcW w:w="2998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Working class</w:t>
            </w:r>
          </w:p>
        </w:tc>
        <w:tc>
          <w:tcPr>
            <w:tcW w:w="1530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4,740 (52.47)</w:t>
            </w:r>
          </w:p>
        </w:tc>
        <w:tc>
          <w:tcPr>
            <w:tcW w:w="1530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2,175 (53.41)</w:t>
            </w:r>
          </w:p>
        </w:tc>
        <w:tc>
          <w:tcPr>
            <w:tcW w:w="1520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2,565 (51.70)</w:t>
            </w:r>
          </w:p>
        </w:tc>
        <w:tc>
          <w:tcPr>
            <w:tcW w:w="1559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632064" w:rsidRPr="00CD1185" w:rsidRDefault="00632064" w:rsidP="00F61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632064" w:rsidRPr="00794D51" w:rsidRDefault="00632064" w:rsidP="006320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1185">
        <w:rPr>
          <w:rFonts w:ascii="Times New Roman" w:hAnsi="Times New Roman" w:cs="Times New Roman"/>
          <w:sz w:val="20"/>
          <w:szCs w:val="20"/>
        </w:rPr>
        <w:t>*Chi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CD1185">
        <w:rPr>
          <w:rFonts w:ascii="Times New Roman" w:hAnsi="Times New Roman" w:cs="Times New Roman"/>
          <w:sz w:val="20"/>
          <w:szCs w:val="20"/>
        </w:rPr>
        <w:t xml:space="preserve">square test; there was only a statistically significant difference (p&lt;0.05) among males and females regarding </w:t>
      </w:r>
      <w:r>
        <w:rPr>
          <w:rFonts w:ascii="Times New Roman" w:hAnsi="Times New Roman" w:cs="Times New Roman"/>
          <w:sz w:val="20"/>
          <w:szCs w:val="20"/>
        </w:rPr>
        <w:t>MHD</w:t>
      </w:r>
      <w:r w:rsidRPr="00CD1185">
        <w:rPr>
          <w:rFonts w:ascii="Times New Roman" w:hAnsi="Times New Roman" w:cs="Times New Roman"/>
          <w:sz w:val="20"/>
          <w:szCs w:val="20"/>
        </w:rPr>
        <w:t xml:space="preserve"> in G1.</w:t>
      </w:r>
    </w:p>
    <w:p w:rsidR="00632064" w:rsidRDefault="00632064" w:rsidP="00D7056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70566" w:rsidRDefault="00D70566" w:rsidP="00D7056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70566" w:rsidRDefault="00D70566" w:rsidP="00D7056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M </w:t>
      </w:r>
      <w:r w:rsidR="00632064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Estimates focused on single pathways of </w:t>
      </w:r>
      <w:r w:rsidRPr="001B63AD">
        <w:rPr>
          <w:rFonts w:ascii="Times New Roman" w:hAnsi="Times New Roman" w:cs="Times New Roman"/>
          <w:sz w:val="24"/>
          <w:szCs w:val="24"/>
        </w:rPr>
        <w:t>out-of-home care (OHC) and mental health problems (MHP)</w:t>
      </w:r>
      <w:r>
        <w:rPr>
          <w:rFonts w:ascii="Times New Roman" w:hAnsi="Times New Roman" w:cs="Times New Roman"/>
          <w:sz w:val="24"/>
          <w:szCs w:val="24"/>
        </w:rPr>
        <w:t xml:space="preserve"> across generations. Full sample and stratified</w:t>
      </w:r>
      <w:r w:rsidRPr="001B63A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y sex (G2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842"/>
        <w:gridCol w:w="1843"/>
        <w:gridCol w:w="1843"/>
      </w:tblGrid>
      <w:tr w:rsidR="00D70566" w:rsidRPr="0046010E" w:rsidTr="007B476F">
        <w:trPr>
          <w:trHeight w:val="306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70566" w:rsidRPr="00B21F0F" w:rsidRDefault="00D70566" w:rsidP="007B476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70566" w:rsidRDefault="00D70566" w:rsidP="007B476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1F0F">
              <w:rPr>
                <w:rFonts w:ascii="Times New Roman" w:hAnsi="Times New Roman" w:cs="Times New Roman"/>
                <w:b/>
                <w:sz w:val="20"/>
                <w:szCs w:val="20"/>
              </w:rPr>
              <w:t>Full sample</w:t>
            </w:r>
          </w:p>
          <w:p w:rsidR="00D70566" w:rsidRPr="00B21F0F" w:rsidRDefault="00D70566" w:rsidP="007B476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15,30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70566" w:rsidRDefault="00D70566" w:rsidP="007B476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2 </w:t>
            </w:r>
            <w:r w:rsidRPr="00B21F0F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  <w:p w:rsidR="00D70566" w:rsidRPr="00B21F0F" w:rsidRDefault="00D70566" w:rsidP="007B476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7,913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70566" w:rsidRDefault="00D70566" w:rsidP="007B476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2 </w:t>
            </w:r>
            <w:r w:rsidRPr="00B21F0F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  <w:p w:rsidR="00D70566" w:rsidRPr="00B21F0F" w:rsidRDefault="00D70566" w:rsidP="007B476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7,392)</w:t>
            </w:r>
          </w:p>
        </w:tc>
      </w:tr>
      <w:tr w:rsidR="00D70566" w:rsidRPr="0046010E" w:rsidTr="007B476F">
        <w:tc>
          <w:tcPr>
            <w:tcW w:w="212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70566" w:rsidRPr="0046010E" w:rsidRDefault="00D70566" w:rsidP="007B47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70566" w:rsidRPr="0046010E" w:rsidRDefault="00D70566" w:rsidP="007B47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010E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70566" w:rsidRPr="0046010E" w:rsidRDefault="00D70566" w:rsidP="007B47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010E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70566" w:rsidRPr="0046010E" w:rsidRDefault="00D70566" w:rsidP="007B47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010E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</w:tr>
      <w:tr w:rsidR="00D70566" w:rsidRPr="0046010E" w:rsidTr="007B476F">
        <w:tc>
          <w:tcPr>
            <w:tcW w:w="2127" w:type="dxa"/>
          </w:tcPr>
          <w:p w:rsidR="00D70566" w:rsidRPr="0046010E" w:rsidRDefault="00D70566" w:rsidP="007B47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54CE">
              <w:rPr>
                <w:rFonts w:ascii="Times New Roman" w:hAnsi="Times New Roman" w:cs="Times New Roman"/>
                <w:sz w:val="20"/>
                <w:szCs w:val="20"/>
              </w:rPr>
              <w:t>OH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854CE">
              <w:rPr>
                <w:rFonts w:ascii="Times New Roman" w:hAnsi="Times New Roman" w:cs="Times New Roman"/>
                <w:sz w:val="20"/>
                <w:szCs w:val="20"/>
              </w:rPr>
              <w:t>(G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A75F4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MHP (G1)</w:t>
            </w:r>
          </w:p>
        </w:tc>
        <w:tc>
          <w:tcPr>
            <w:tcW w:w="1842" w:type="dxa"/>
          </w:tcPr>
          <w:p w:rsidR="00D70566" w:rsidRPr="0046010E" w:rsidRDefault="00D70566" w:rsidP="007B47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9 (1.77-3.22)</w:t>
            </w:r>
          </w:p>
        </w:tc>
        <w:tc>
          <w:tcPr>
            <w:tcW w:w="1843" w:type="dxa"/>
          </w:tcPr>
          <w:p w:rsidR="00D70566" w:rsidRPr="00CD1185" w:rsidRDefault="00D70566" w:rsidP="007B47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3.02 (2.04-4.46)</w:t>
            </w:r>
          </w:p>
        </w:tc>
        <w:tc>
          <w:tcPr>
            <w:tcW w:w="1843" w:type="dxa"/>
          </w:tcPr>
          <w:p w:rsidR="00D70566" w:rsidRPr="00CD1185" w:rsidRDefault="00D70566" w:rsidP="007B47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1185">
              <w:rPr>
                <w:rFonts w:ascii="Times New Roman" w:hAnsi="Times New Roman" w:cs="Times New Roman"/>
                <w:sz w:val="20"/>
                <w:szCs w:val="20"/>
              </w:rPr>
              <w:t>1.79 (1.12-2.87)</w:t>
            </w:r>
          </w:p>
        </w:tc>
      </w:tr>
      <w:tr w:rsidR="00D70566" w:rsidRPr="0046010E" w:rsidTr="007B476F">
        <w:tc>
          <w:tcPr>
            <w:tcW w:w="2127" w:type="dxa"/>
          </w:tcPr>
          <w:p w:rsidR="00D70566" w:rsidRPr="0046010E" w:rsidRDefault="00D70566" w:rsidP="007B47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54CE">
              <w:rPr>
                <w:rFonts w:ascii="Times New Roman" w:hAnsi="Times New Roman" w:cs="Times New Roman"/>
                <w:sz w:val="20"/>
                <w:szCs w:val="20"/>
              </w:rPr>
              <w:t>OH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854CE">
              <w:rPr>
                <w:rFonts w:ascii="Times New Roman" w:hAnsi="Times New Roman" w:cs="Times New Roman"/>
                <w:sz w:val="20"/>
                <w:szCs w:val="20"/>
              </w:rPr>
              <w:t>(G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A75F4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OHC (G2)</w:t>
            </w:r>
          </w:p>
        </w:tc>
        <w:tc>
          <w:tcPr>
            <w:tcW w:w="1842" w:type="dxa"/>
          </w:tcPr>
          <w:p w:rsidR="00D70566" w:rsidRPr="0046010E" w:rsidRDefault="00D70566" w:rsidP="007B47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9 (3.06-5.41)</w:t>
            </w:r>
          </w:p>
        </w:tc>
        <w:tc>
          <w:tcPr>
            <w:tcW w:w="1843" w:type="dxa"/>
          </w:tcPr>
          <w:p w:rsidR="00D70566" w:rsidRPr="0046010E" w:rsidRDefault="00D70566" w:rsidP="007B47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2 (2.50-5.55)</w:t>
            </w:r>
          </w:p>
        </w:tc>
        <w:tc>
          <w:tcPr>
            <w:tcW w:w="1843" w:type="dxa"/>
          </w:tcPr>
          <w:p w:rsidR="00D70566" w:rsidRPr="0046010E" w:rsidRDefault="00D70566" w:rsidP="007B47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0 (3.05-6.66)</w:t>
            </w:r>
          </w:p>
        </w:tc>
      </w:tr>
      <w:tr w:rsidR="00D70566" w:rsidRPr="0046010E" w:rsidTr="007B476F">
        <w:tc>
          <w:tcPr>
            <w:tcW w:w="2127" w:type="dxa"/>
          </w:tcPr>
          <w:p w:rsidR="00D70566" w:rsidRPr="0046010E" w:rsidRDefault="00D70566" w:rsidP="007B47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54CE">
              <w:rPr>
                <w:rFonts w:ascii="Times New Roman" w:hAnsi="Times New Roman" w:cs="Times New Roman"/>
                <w:sz w:val="20"/>
                <w:szCs w:val="20"/>
              </w:rPr>
              <w:t>OH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854CE">
              <w:rPr>
                <w:rFonts w:ascii="Times New Roman" w:hAnsi="Times New Roman" w:cs="Times New Roman"/>
                <w:sz w:val="20"/>
                <w:szCs w:val="20"/>
              </w:rPr>
              <w:t>(G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A75F4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46010E">
              <w:rPr>
                <w:rFonts w:ascii="Times New Roman" w:hAnsi="Times New Roman" w:cs="Times New Roman"/>
                <w:sz w:val="20"/>
                <w:szCs w:val="20"/>
              </w:rPr>
              <w:t>MHP (G2)</w:t>
            </w:r>
          </w:p>
        </w:tc>
        <w:tc>
          <w:tcPr>
            <w:tcW w:w="1842" w:type="dxa"/>
          </w:tcPr>
          <w:p w:rsidR="00D70566" w:rsidRPr="00B42557" w:rsidRDefault="00D70566" w:rsidP="007B47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 (1.15-2.19)</w:t>
            </w:r>
          </w:p>
        </w:tc>
        <w:tc>
          <w:tcPr>
            <w:tcW w:w="1843" w:type="dxa"/>
          </w:tcPr>
          <w:p w:rsidR="00D70566" w:rsidRPr="0046010E" w:rsidRDefault="00D70566" w:rsidP="007B47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3 (1.10-2.72)</w:t>
            </w:r>
          </w:p>
        </w:tc>
        <w:tc>
          <w:tcPr>
            <w:tcW w:w="1843" w:type="dxa"/>
          </w:tcPr>
          <w:p w:rsidR="00D70566" w:rsidRPr="0046010E" w:rsidRDefault="00D70566" w:rsidP="007B47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 (0.92-2.31)</w:t>
            </w:r>
          </w:p>
        </w:tc>
      </w:tr>
      <w:tr w:rsidR="00D70566" w:rsidRPr="0046010E" w:rsidTr="007B476F">
        <w:tc>
          <w:tcPr>
            <w:tcW w:w="2127" w:type="dxa"/>
          </w:tcPr>
          <w:p w:rsidR="00D70566" w:rsidRPr="0046010E" w:rsidRDefault="00D70566" w:rsidP="007B47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7B2">
              <w:rPr>
                <w:rFonts w:ascii="Times New Roman" w:hAnsi="Times New Roman" w:cs="Times New Roman"/>
                <w:sz w:val="20"/>
                <w:szCs w:val="20"/>
              </w:rPr>
              <w:t>MHP (G1)</w:t>
            </w:r>
            <w:r w:rsidRPr="00A75F4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MHP (G2)</w:t>
            </w:r>
          </w:p>
        </w:tc>
        <w:tc>
          <w:tcPr>
            <w:tcW w:w="1842" w:type="dxa"/>
          </w:tcPr>
          <w:p w:rsidR="00D70566" w:rsidRPr="0046010E" w:rsidRDefault="00D70566" w:rsidP="007B47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7 (1.82-4.22)</w:t>
            </w:r>
          </w:p>
        </w:tc>
        <w:tc>
          <w:tcPr>
            <w:tcW w:w="1843" w:type="dxa"/>
          </w:tcPr>
          <w:p w:rsidR="00D70566" w:rsidRPr="0046010E" w:rsidRDefault="00D70566" w:rsidP="007B47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8 (1.87-5.76)</w:t>
            </w:r>
          </w:p>
        </w:tc>
        <w:tc>
          <w:tcPr>
            <w:tcW w:w="1843" w:type="dxa"/>
          </w:tcPr>
          <w:p w:rsidR="00D70566" w:rsidRPr="0046010E" w:rsidRDefault="00D70566" w:rsidP="007B47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1 (1.24-4.33)</w:t>
            </w:r>
          </w:p>
        </w:tc>
      </w:tr>
      <w:tr w:rsidR="00D70566" w:rsidRPr="0046010E" w:rsidTr="007B476F">
        <w:tc>
          <w:tcPr>
            <w:tcW w:w="2127" w:type="dxa"/>
          </w:tcPr>
          <w:p w:rsidR="00D70566" w:rsidRPr="0046010E" w:rsidRDefault="00D70566" w:rsidP="007B47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09FC">
              <w:rPr>
                <w:rFonts w:ascii="Times New Roman" w:hAnsi="Times New Roman" w:cs="Times New Roman"/>
                <w:sz w:val="20"/>
                <w:szCs w:val="20"/>
              </w:rPr>
              <w:t>MHP (G1)</w:t>
            </w:r>
            <w:r w:rsidRPr="00A75F4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OHC (G2)</w:t>
            </w:r>
          </w:p>
        </w:tc>
        <w:tc>
          <w:tcPr>
            <w:tcW w:w="1842" w:type="dxa"/>
          </w:tcPr>
          <w:p w:rsidR="00D70566" w:rsidRPr="0046010E" w:rsidRDefault="00D70566" w:rsidP="007B47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9 (6.63-12.73)</w:t>
            </w:r>
          </w:p>
        </w:tc>
        <w:tc>
          <w:tcPr>
            <w:tcW w:w="1843" w:type="dxa"/>
          </w:tcPr>
          <w:p w:rsidR="00D70566" w:rsidRPr="0046010E" w:rsidRDefault="00D70566" w:rsidP="007B47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2 (5.02-12.82)</w:t>
            </w:r>
          </w:p>
        </w:tc>
        <w:tc>
          <w:tcPr>
            <w:tcW w:w="1843" w:type="dxa"/>
          </w:tcPr>
          <w:p w:rsidR="00D70566" w:rsidRPr="0046010E" w:rsidRDefault="00D70566" w:rsidP="007B47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4 (6.69-16.60)</w:t>
            </w:r>
          </w:p>
        </w:tc>
      </w:tr>
      <w:tr w:rsidR="00D70566" w:rsidRPr="0046010E" w:rsidTr="007B476F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D70566" w:rsidRPr="0046010E" w:rsidRDefault="00D70566" w:rsidP="007B47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54C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H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854CE">
              <w:rPr>
                <w:rFonts w:ascii="Times New Roman" w:hAnsi="Times New Roman" w:cs="Times New Roman"/>
                <w:sz w:val="20"/>
                <w:szCs w:val="20"/>
              </w:rPr>
              <w:t>(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 w:rsidRPr="00A75F4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MHP (G2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D70566" w:rsidRPr="0046010E" w:rsidRDefault="00D70566" w:rsidP="007B47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5 (2.96-6.3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D70566" w:rsidRPr="0046010E" w:rsidRDefault="00D70566" w:rsidP="007B47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8 (3.56-9.7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D70566" w:rsidRPr="0046010E" w:rsidRDefault="00D70566" w:rsidP="007B47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6 (1.67-5.61)</w:t>
            </w:r>
          </w:p>
        </w:tc>
      </w:tr>
    </w:tbl>
    <w:p w:rsidR="00D70566" w:rsidRDefault="00D70566" w:rsidP="00D70566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A47B2">
        <w:rPr>
          <w:rFonts w:ascii="Times New Roman" w:hAnsi="Times New Roman" w:cs="Times New Roman"/>
          <w:sz w:val="20"/>
          <w:szCs w:val="20"/>
        </w:rPr>
        <w:t>Estimates generated through GSEM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2A47B2">
        <w:rPr>
          <w:rFonts w:ascii="Times New Roman" w:hAnsi="Times New Roman" w:cs="Times New Roman"/>
          <w:sz w:val="20"/>
          <w:szCs w:val="20"/>
        </w:rPr>
        <w:t xml:space="preserve"> adjusted for childhood occupational class</w:t>
      </w:r>
      <w:r>
        <w:rPr>
          <w:rFonts w:ascii="Times New Roman" w:hAnsi="Times New Roman" w:cs="Times New Roman"/>
          <w:sz w:val="20"/>
          <w:szCs w:val="20"/>
        </w:rPr>
        <w:t xml:space="preserve"> (G1)</w:t>
      </w:r>
      <w:r w:rsidRPr="002A47B2">
        <w:rPr>
          <w:rFonts w:ascii="Times New Roman" w:hAnsi="Times New Roman" w:cs="Times New Roman"/>
          <w:sz w:val="20"/>
          <w:szCs w:val="20"/>
        </w:rPr>
        <w:t xml:space="preserve"> and sex (G1)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C05E56" w:rsidRDefault="00C05E56" w:rsidP="00D70566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05E56" w:rsidRDefault="00C05E56" w:rsidP="00D70566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05E56" w:rsidRDefault="00C05E56" w:rsidP="00D70566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05E56" w:rsidRDefault="00C05E56" w:rsidP="00D70566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05E56" w:rsidRDefault="00C05E56" w:rsidP="00D70566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05E56" w:rsidRDefault="00C05E56" w:rsidP="00D70566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05E56" w:rsidRDefault="00C05E56" w:rsidP="00D70566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05E56" w:rsidRDefault="00C05E56" w:rsidP="00D70566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05E56" w:rsidRDefault="00C05E56" w:rsidP="00D70566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05E56" w:rsidRDefault="00C05E56" w:rsidP="00D70566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05E56" w:rsidRDefault="00C05E56" w:rsidP="00D70566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05E56" w:rsidRPr="002A47B2" w:rsidRDefault="00C05E56" w:rsidP="00D70566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D70566" w:rsidRPr="003F3D55" w:rsidRDefault="00D70566" w:rsidP="00D705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00ACE" w:rsidRDefault="00800ACE"/>
    <w:sectPr w:rsidR="00800ACE" w:rsidSect="00C05E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GwMDIyNDUzMDGztDBV0lEKTi0uzszPAykwqgUAL2orqCwAAAA="/>
  </w:docVars>
  <w:rsids>
    <w:rsidRoot w:val="00D70566"/>
    <w:rsid w:val="00632064"/>
    <w:rsid w:val="00800ACE"/>
    <w:rsid w:val="00C05E56"/>
    <w:rsid w:val="00D70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6C10E8"/>
  <w15:chartTrackingRefBased/>
  <w15:docId w15:val="{21859DF4-6FCE-4369-9499-24D7B9272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05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05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2</Words>
  <Characters>149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ckholms universitet</Company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e Schultz Straatmann</dc:creator>
  <cp:keywords/>
  <dc:description/>
  <cp:lastModifiedBy>Viviane Schultz Straatmann</cp:lastModifiedBy>
  <cp:revision>3</cp:revision>
  <dcterms:created xsi:type="dcterms:W3CDTF">2022-04-12T12:09:00Z</dcterms:created>
  <dcterms:modified xsi:type="dcterms:W3CDTF">2022-04-12T12:12:00Z</dcterms:modified>
</cp:coreProperties>
</file>